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 S1.</w:t>
      </w:r>
      <w:r>
        <w:rPr>
          <w:rFonts w:cs="Arial" w:ascii="Arial" w:hAnsi="Arial"/>
          <w:sz w:val="24"/>
          <w:szCs w:val="24"/>
        </w:rPr>
        <w:t xml:space="preserve"> List of primers used in the present study</w:t>
      </w:r>
    </w:p>
    <w:tbl>
      <w:tblPr>
        <w:tblW w:w="89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626"/>
        <w:gridCol w:w="3749"/>
      </w:tblGrid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orward (5՛-3՛)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verse (5՛-3՛)</w:t>
            </w:r>
          </w:p>
        </w:tc>
      </w:tr>
      <w:tr>
        <w:trPr>
          <w:trHeight w:val="288" w:hRule="atLeast"/>
        </w:trPr>
        <w:tc>
          <w:tcPr>
            <w:tcW w:w="8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qRT-PCR analysis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αCaH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CAGACCCTTTCCTTTTCC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TGCAGCCCTCCGAGTATAA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γCaH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TGACGGCTATGAGGACAAC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CGGAAGATGCTGATGTCT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βCaH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CGACGACATGGAGAA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AGGCTGACGTCTCTGCTGTTC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PEPC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AGGACTCGGCCTTTAAGAA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GATTTGTAGCACAGCTCAAG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PEPC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TCCGTGCAATTCCAT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AAGCCAAACAGGGAGATG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PEPC-b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CCGCGAGAACCTTACC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GCTCGCAGGTGTTGTACA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PPDK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TCGCAAAGCTAGGCCTAA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AGGCTCCCCACCATGTT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PPDK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GCTGCGGGCCTACCT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CTGCAAAGACGATCTGACCTACA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MDH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TATCGTGCAGGGTCTTCAT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GCCGAAAGGTCCATCTT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MDH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TGCCCTCGAAGCTCAT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GCTGGGTTGGCAACAAC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MDH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AGCGCTGTGGTGCAAA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CAAAGTCCTCAAACTGAATGA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MDH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ACTGCCCAAACGCTCTT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AATTGGGACAGTGGAGTT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NADP-ME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GGGAGAGGTTCTTGGACTT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CATGCCCACCAATGACA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NADP-ME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CACCCGTGTCCATGA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GCCTGATCAGCTAGTGCTT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ACT2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CATATGTGGCTCTTGACT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GGCACCTAAATCTCTCTGC</w:t>
            </w:r>
          </w:p>
        </w:tc>
      </w:tr>
      <w:tr>
        <w:trPr>
          <w:trHeight w:val="288" w:hRule="atLeast"/>
        </w:trPr>
        <w:tc>
          <w:tcPr>
            <w:tcW w:w="8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loning for yeast overexpression</w:t>
            </w:r>
          </w:p>
        </w:tc>
      </w:tr>
      <w:tr>
        <w:trPr>
          <w:trHeight w:val="288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SiNADP-ME5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GGGAGAGGTTCTTGGACTTG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CATGCCCACCAATGACA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8:49:00Z</dcterms:created>
  <dc:creator>Muthamilarasan</dc:creator>
  <dc:description/>
  <cp:keywords/>
  <dc:language>en-US</dc:language>
  <cp:lastModifiedBy>Muthamilarasan</cp:lastModifiedBy>
  <dcterms:modified xsi:type="dcterms:W3CDTF">2019-06-07T02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